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C3D" w:rsidRPr="00741DB1" w:rsidRDefault="00352C3D" w:rsidP="00352C3D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1DB1">
        <w:rPr>
          <w:rFonts w:ascii="Times New Roman" w:hAnsi="Times New Roman" w:cs="Times New Roman"/>
          <w:sz w:val="24"/>
          <w:szCs w:val="24"/>
        </w:rPr>
        <w:t>Search str</w:t>
      </w:r>
      <w:r>
        <w:rPr>
          <w:rFonts w:ascii="Times New Roman" w:hAnsi="Times New Roman" w:cs="Times New Roman"/>
          <w:sz w:val="24"/>
          <w:szCs w:val="24"/>
        </w:rPr>
        <w:t>ategies in the online databases</w:t>
      </w:r>
    </w:p>
    <w:tbl>
      <w:tblPr>
        <w:tblStyle w:val="a5"/>
        <w:tblW w:w="0" w:type="auto"/>
        <w:tblLook w:val="04A0"/>
      </w:tblPr>
      <w:tblGrid>
        <w:gridCol w:w="1250"/>
        <w:gridCol w:w="7272"/>
      </w:tblGrid>
      <w:tr w:rsidR="00352C3D" w:rsidRPr="00741DB1" w:rsidTr="00A245FE">
        <w:tc>
          <w:tcPr>
            <w:tcW w:w="0" w:type="auto"/>
          </w:tcPr>
          <w:p w:rsidR="00352C3D" w:rsidRPr="00741DB1" w:rsidRDefault="00352C3D" w:rsidP="00A245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1DB1">
              <w:rPr>
                <w:rFonts w:ascii="Times New Roman" w:hAnsi="Times New Roman" w:cs="Times New Roman"/>
                <w:bCs/>
                <w:sz w:val="24"/>
                <w:szCs w:val="24"/>
              </w:rPr>
              <w:t>Online databases</w:t>
            </w:r>
          </w:p>
        </w:tc>
        <w:tc>
          <w:tcPr>
            <w:tcW w:w="0" w:type="auto"/>
          </w:tcPr>
          <w:p w:rsidR="00352C3D" w:rsidRPr="00741DB1" w:rsidRDefault="00352C3D" w:rsidP="00A245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1DB1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352C3D" w:rsidRPr="00741DB1" w:rsidTr="00A245FE">
        <w:tc>
          <w:tcPr>
            <w:tcW w:w="0" w:type="auto"/>
          </w:tcPr>
          <w:p w:rsidR="00352C3D" w:rsidRPr="00A77B91" w:rsidRDefault="00352C3D" w:rsidP="00A245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77B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0" w:type="auto"/>
          </w:tcPr>
          <w:p w:rsidR="00352C3D" w:rsidRPr="00A77B91" w:rsidRDefault="00633D19" w:rsidP="003F4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IL-10</w:t>
            </w:r>
            <w:r w:rsidRPr="003F4CAB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Interleukin-10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>) OR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Interleukin</w:t>
            </w:r>
            <w:r w:rsidRPr="003F4CA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10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Pr="003F4CAB">
              <w:rPr>
                <w:rFonts w:ascii="Times New Roman" w:eastAsia="MinionPro-Regular" w:hAnsi="Times New Roman"/>
                <w:sz w:val="24"/>
                <w:szCs w:val="24"/>
              </w:rPr>
              <w:t>rs1800896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rs1800871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rs1800872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>polymorphism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>variant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utation) 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4CAB">
              <w:rPr>
                <w:rFonts w:ascii="Times New Roman" w:hAnsi="Times New Roman"/>
                <w:sz w:val="24"/>
                <w:szCs w:val="24"/>
              </w:rPr>
              <w:t>Behcet's disease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3F4CAB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3F4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D)</w:t>
            </w:r>
          </w:p>
        </w:tc>
      </w:tr>
      <w:tr w:rsidR="00352C3D" w:rsidRPr="00741DB1" w:rsidTr="00A245FE">
        <w:tc>
          <w:tcPr>
            <w:tcW w:w="0" w:type="auto"/>
          </w:tcPr>
          <w:p w:rsidR="00352C3D" w:rsidRPr="00A77B91" w:rsidRDefault="00352C3D" w:rsidP="00A245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77B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0" w:type="auto"/>
          </w:tcPr>
          <w:p w:rsidR="00352C3D" w:rsidRPr="00A77B91" w:rsidRDefault="00633D19" w:rsidP="00A245FE">
            <w:pPr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77B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'interleukin 10' OR 'il 10' OR rs1800896 OR rs1800871 OR rs1800872) AND ('polymorphism' OR 'variant' OR 'mutation') AND ('Behcets disease' OR BD)</w:t>
            </w:r>
          </w:p>
        </w:tc>
      </w:tr>
      <w:tr w:rsidR="00267E07" w:rsidRPr="00741DB1" w:rsidTr="00A245FE">
        <w:tc>
          <w:tcPr>
            <w:tcW w:w="0" w:type="auto"/>
          </w:tcPr>
          <w:p w:rsidR="00267E07" w:rsidRPr="00A77B91" w:rsidRDefault="00267E07" w:rsidP="00A245FE">
            <w:pPr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77B9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Websci</w:t>
            </w:r>
          </w:p>
        </w:tc>
        <w:tc>
          <w:tcPr>
            <w:tcW w:w="0" w:type="auto"/>
          </w:tcPr>
          <w:p w:rsidR="00267E07" w:rsidRPr="00A77B91" w:rsidRDefault="00267E07" w:rsidP="00A245FE">
            <w:pPr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7E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TS=((Interleukin 10) OR (IL-10) OR (rs1800896) OR (rs1800871) OR (rs1800872))) AND (TS=((polymorphism) OR (variant) OR (mutation))) AND (TS=((Behcet's disease) OR (BD)))</w:t>
            </w:r>
          </w:p>
        </w:tc>
      </w:tr>
      <w:tr w:rsidR="00A77B91" w:rsidRPr="00741DB1" w:rsidTr="00A245FE">
        <w:tc>
          <w:tcPr>
            <w:tcW w:w="0" w:type="auto"/>
          </w:tcPr>
          <w:p w:rsidR="00A77B91" w:rsidRPr="00A77B91" w:rsidRDefault="00A77B91" w:rsidP="00A245FE">
            <w:pPr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77B9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NKI</w:t>
            </w:r>
          </w:p>
        </w:tc>
        <w:tc>
          <w:tcPr>
            <w:tcW w:w="0" w:type="auto"/>
          </w:tcPr>
          <w:p w:rsidR="00A77B91" w:rsidRPr="00A77B91" w:rsidRDefault="00A77B91" w:rsidP="00A77B91">
            <w:pPr>
              <w:rPr>
                <w:rFonts w:ascii="宋体" w:hAnsi="宋体"/>
                <w:sz w:val="24"/>
                <w:szCs w:val="24"/>
              </w:rPr>
            </w:pPr>
            <w:r w:rsidRPr="00A77B91">
              <w:rPr>
                <w:rFonts w:ascii="宋体" w:hAnsi="宋体" w:hint="eastAsia"/>
                <w:sz w:val="24"/>
                <w:szCs w:val="24"/>
              </w:rPr>
              <w:t>SU=('多态性'+'变异'+'等位基因'+'突变'+'基因型')*('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白介素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+'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白细胞介素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+</w:t>
            </w:r>
            <w:r w:rsidRPr="00A77B91">
              <w:rPr>
                <w:rFonts w:ascii="Times New Roman" w:eastAsia="MinionPro-Regular" w:hAnsi="Times New Roman"/>
                <w:sz w:val="24"/>
                <w:szCs w:val="24"/>
              </w:rPr>
              <w:t xml:space="preserve"> 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</w:t>
            </w:r>
            <w:r w:rsidRPr="00A77B91">
              <w:rPr>
                <w:rFonts w:ascii="Times New Roman" w:eastAsia="MinionPro-Regular" w:hAnsi="Times New Roman"/>
                <w:sz w:val="24"/>
                <w:szCs w:val="24"/>
              </w:rPr>
              <w:t>rs1800896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+'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rs1800871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+'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rs1800872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)*( '白塞氏病') +'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Behcet's disease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')</w:t>
            </w:r>
          </w:p>
        </w:tc>
      </w:tr>
      <w:tr w:rsidR="00A77B91" w:rsidRPr="00741DB1" w:rsidTr="00A245FE">
        <w:tc>
          <w:tcPr>
            <w:tcW w:w="0" w:type="auto"/>
          </w:tcPr>
          <w:p w:rsidR="00A77B91" w:rsidRPr="00A77B91" w:rsidRDefault="00A77B91" w:rsidP="00A245FE">
            <w:pPr>
              <w:widowControl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77B91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Wanfang</w:t>
            </w:r>
          </w:p>
        </w:tc>
        <w:tc>
          <w:tcPr>
            <w:tcW w:w="0" w:type="auto"/>
          </w:tcPr>
          <w:p w:rsidR="00A77B91" w:rsidRPr="00A77B91" w:rsidRDefault="00A77B91" w:rsidP="00A245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77B91">
              <w:rPr>
                <w:rFonts w:ascii="宋体" w:hAnsi="宋体" w:hint="eastAsia"/>
                <w:sz w:val="24"/>
                <w:szCs w:val="24"/>
              </w:rPr>
              <w:t>(主题:(多态性)+主题:(变异)+主题:(等位基因)+主题:(突变)+主题:(基因型))* (主题: (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IL-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+主题:(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 xml:space="preserve"> Interleukin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+主题:(</w:t>
            </w:r>
            <w:r w:rsidRPr="00A77B91">
              <w:rPr>
                <w:rFonts w:eastAsia="AdvP5848"/>
                <w:sz w:val="24"/>
                <w:szCs w:val="24"/>
              </w:rPr>
              <w:t xml:space="preserve"> 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Interleukin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</w:t>
            </w:r>
            <w:r w:rsidR="0015360C" w:rsidRPr="00A77B91">
              <w:rPr>
                <w:rFonts w:ascii="宋体" w:hAnsi="宋体" w:hint="eastAsia"/>
                <w:sz w:val="24"/>
                <w:szCs w:val="24"/>
              </w:rPr>
              <w:t xml:space="preserve"> +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主题: (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白介素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+ 主题: (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白细胞介素</w:t>
            </w:r>
            <w:r w:rsidRPr="00A77B91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+ 主题: (</w:t>
            </w:r>
            <w:r w:rsidRPr="00A77B91">
              <w:rPr>
                <w:rFonts w:ascii="Times New Roman" w:eastAsia="MinionPro-Regular" w:hAnsi="Times New Roman"/>
                <w:sz w:val="24"/>
                <w:szCs w:val="24"/>
              </w:rPr>
              <w:t>rs1800896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+ 主题: (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rs1800871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+ 主题: (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rs1800872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 xml:space="preserve">))* (主题:( 白塞氏病)+主题:( </w:t>
            </w:r>
            <w:r w:rsidRPr="00A77B91">
              <w:rPr>
                <w:rFonts w:ascii="Times New Roman" w:hAnsi="Times New Roman"/>
                <w:sz w:val="24"/>
                <w:szCs w:val="24"/>
              </w:rPr>
              <w:t>Behcet's disease</w:t>
            </w:r>
            <w:r w:rsidRPr="00A77B91">
              <w:rPr>
                <w:rFonts w:ascii="宋体" w:hAnsi="宋体" w:hint="eastAsia"/>
                <w:sz w:val="24"/>
                <w:szCs w:val="24"/>
              </w:rPr>
              <w:t>))</w:t>
            </w:r>
          </w:p>
        </w:tc>
      </w:tr>
    </w:tbl>
    <w:p w:rsidR="007F1821" w:rsidRDefault="007F1821"/>
    <w:p w:rsidR="00ED2CBB" w:rsidRDefault="00ED2CBB"/>
    <w:p w:rsidR="00ED2CBB" w:rsidRDefault="00ED2CBB"/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7B91" w:rsidRDefault="00A77B91" w:rsidP="00ED2C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2CBB" w:rsidRPr="00ED2CBB" w:rsidRDefault="00ED2CBB" w:rsidP="00EF1BF5">
      <w:pPr>
        <w:widowControl/>
        <w:spacing w:line="480" w:lineRule="auto"/>
      </w:pPr>
    </w:p>
    <w:sectPr w:rsidR="00ED2CBB" w:rsidRPr="00ED2CBB" w:rsidSect="007F1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0EA3" w:rsidRDefault="00670EA3" w:rsidP="00352C3D">
      <w:r>
        <w:separator/>
      </w:r>
    </w:p>
  </w:endnote>
  <w:endnote w:type="continuationSeparator" w:id="1">
    <w:p w:rsidR="00670EA3" w:rsidRDefault="00670EA3" w:rsidP="00352C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5848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0EA3" w:rsidRDefault="00670EA3" w:rsidP="00352C3D">
      <w:r>
        <w:separator/>
      </w:r>
    </w:p>
  </w:footnote>
  <w:footnote w:type="continuationSeparator" w:id="1">
    <w:p w:rsidR="00670EA3" w:rsidRDefault="00670EA3" w:rsidP="00352C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C3D"/>
    <w:rsid w:val="000F7025"/>
    <w:rsid w:val="0015360C"/>
    <w:rsid w:val="00267E07"/>
    <w:rsid w:val="00352C3D"/>
    <w:rsid w:val="003F4CAB"/>
    <w:rsid w:val="004B7B2C"/>
    <w:rsid w:val="00627ABF"/>
    <w:rsid w:val="00633D19"/>
    <w:rsid w:val="00670EA3"/>
    <w:rsid w:val="007F1821"/>
    <w:rsid w:val="008C115A"/>
    <w:rsid w:val="00946278"/>
    <w:rsid w:val="00966383"/>
    <w:rsid w:val="00A77B91"/>
    <w:rsid w:val="00B01748"/>
    <w:rsid w:val="00D3519D"/>
    <w:rsid w:val="00ED2CBB"/>
    <w:rsid w:val="00EF1BF5"/>
    <w:rsid w:val="00FA6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2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2C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2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2C3D"/>
    <w:rPr>
      <w:sz w:val="18"/>
      <w:szCs w:val="18"/>
    </w:rPr>
  </w:style>
  <w:style w:type="table" w:styleId="a5">
    <w:name w:val="Table Grid"/>
    <w:basedOn w:val="a1"/>
    <w:uiPriority w:val="59"/>
    <w:rsid w:val="00352C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1</Words>
  <Characters>808</Characters>
  <Application>Microsoft Office Word</Application>
  <DocSecurity>0</DocSecurity>
  <Lines>6</Lines>
  <Paragraphs>1</Paragraphs>
  <ScaleCrop>false</ScaleCrop>
  <Company>Microsoft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bght</dc:creator>
  <cp:keywords/>
  <dc:description/>
  <cp:lastModifiedBy>dellbght</cp:lastModifiedBy>
  <cp:revision>13</cp:revision>
  <dcterms:created xsi:type="dcterms:W3CDTF">2020-05-14T08:30:00Z</dcterms:created>
  <dcterms:modified xsi:type="dcterms:W3CDTF">2020-05-15T07:17:00Z</dcterms:modified>
</cp:coreProperties>
</file>